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A89E8" w14:textId="083036BA" w:rsidR="006A1DB5" w:rsidRPr="005936D3" w:rsidRDefault="006A1DB5" w:rsidP="00035D0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01852988"/>
      <w:r w:rsidRPr="005936D3">
        <w:rPr>
          <w:rFonts w:ascii="Times New Roman" w:hAnsi="Times New Roman" w:cs="Times New Roman"/>
          <w:b/>
          <w:bCs/>
          <w:sz w:val="24"/>
          <w:szCs w:val="24"/>
        </w:rPr>
        <w:t>Supplementary Table 1. The number of positive (ubiquitination sites) and negative samples (non-ubiquitination sites) in the traini</w:t>
      </w:r>
      <w:r w:rsidR="00035D0D" w:rsidRPr="005936D3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Pr="005936D3">
        <w:rPr>
          <w:rFonts w:ascii="Times New Roman" w:hAnsi="Times New Roman" w:cs="Times New Roman"/>
          <w:b/>
          <w:bCs/>
          <w:sz w:val="24"/>
          <w:szCs w:val="24"/>
        </w:rPr>
        <w:t>g and testing set</w:t>
      </w:r>
      <w:r w:rsidR="008D5FDA" w:rsidRPr="005936D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936D3">
        <w:rPr>
          <w:rFonts w:ascii="Times New Roman" w:hAnsi="Times New Roman" w:cs="Times New Roman"/>
          <w:b/>
          <w:bCs/>
          <w:sz w:val="24"/>
          <w:szCs w:val="24"/>
        </w:rPr>
        <w:t xml:space="preserve"> before and after redundancy removal.</w:t>
      </w:r>
    </w:p>
    <w:tbl>
      <w:tblPr>
        <w:tblW w:w="5000" w:type="pct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5"/>
        <w:gridCol w:w="1274"/>
        <w:gridCol w:w="2447"/>
        <w:gridCol w:w="1178"/>
        <w:gridCol w:w="2292"/>
      </w:tblGrid>
      <w:tr w:rsidR="001C1743" w:rsidRPr="005936D3" w14:paraId="646B1E4F" w14:textId="77777777" w:rsidTr="004F01A3">
        <w:trPr>
          <w:trHeight w:val="332"/>
          <w:tblHeader/>
          <w:tblCellSpacing w:w="15" w:type="dxa"/>
        </w:trPr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</w:tcPr>
          <w:p w14:paraId="153D4368" w14:textId="77777777" w:rsidR="001C1743" w:rsidRPr="005936D3" w:rsidRDefault="001C1743" w:rsidP="00035D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200367935"/>
            <w:r w:rsidRPr="005936D3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204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4FA0C7" w14:textId="77777777" w:rsidR="001C1743" w:rsidRPr="005936D3" w:rsidRDefault="001C1743" w:rsidP="00035D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6D3">
              <w:rPr>
                <w:rFonts w:ascii="Times New Roman" w:hAnsi="Times New Roman" w:cs="Times New Roman"/>
                <w:sz w:val="24"/>
                <w:szCs w:val="24"/>
              </w:rPr>
              <w:t>Training Set (PLMD v3.0)</w:t>
            </w:r>
          </w:p>
        </w:tc>
        <w:tc>
          <w:tcPr>
            <w:tcW w:w="189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D4FFED" w14:textId="704EC30D" w:rsidR="001C1743" w:rsidRPr="005936D3" w:rsidRDefault="001C1743" w:rsidP="00035D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6D3">
              <w:rPr>
                <w:rFonts w:ascii="Times New Roman" w:hAnsi="Times New Roman" w:cs="Times New Roman"/>
                <w:sz w:val="24"/>
                <w:szCs w:val="24"/>
              </w:rPr>
              <w:t>Testing Set</w:t>
            </w:r>
            <w:r w:rsidR="006A1DB5" w:rsidRPr="005936D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6A1DB5" w:rsidRPr="005936D3">
              <w:rPr>
                <w:rFonts w:ascii="Times New Roman" w:hAnsi="Times New Roman" w:cs="Times New Roman"/>
                <w:sz w:val="24"/>
                <w:szCs w:val="24"/>
              </w:rPr>
              <w:t>PhosphoSitePlus</w:t>
            </w:r>
            <w:proofErr w:type="spellEnd"/>
            <w:r w:rsidR="006A1DB5" w:rsidRPr="005936D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C1743" w:rsidRPr="005936D3" w14:paraId="5CC4A96E" w14:textId="77777777" w:rsidTr="004F01A3">
        <w:trPr>
          <w:tblHeader/>
          <w:tblCellSpacing w:w="15" w:type="dxa"/>
        </w:trPr>
        <w:tc>
          <w:tcPr>
            <w:tcW w:w="998" w:type="pct"/>
            <w:hideMark/>
          </w:tcPr>
          <w:p w14:paraId="7C76963C" w14:textId="77777777" w:rsidR="001C1743" w:rsidRPr="005936D3" w:rsidRDefault="001C1743" w:rsidP="00035D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pct"/>
            <w:hideMark/>
          </w:tcPr>
          <w:p w14:paraId="6C6E7E52" w14:textId="77777777" w:rsidR="001C1743" w:rsidRPr="005936D3" w:rsidRDefault="001C1743" w:rsidP="00035D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6D3">
              <w:rPr>
                <w:rFonts w:ascii="Times New Roman" w:hAnsi="Times New Roman" w:cs="Times New Roman"/>
                <w:sz w:val="24"/>
                <w:szCs w:val="24"/>
              </w:rPr>
              <w:t>Number of protein sequences</w:t>
            </w:r>
          </w:p>
        </w:tc>
        <w:tc>
          <w:tcPr>
            <w:tcW w:w="1332" w:type="pct"/>
            <w:hideMark/>
          </w:tcPr>
          <w:p w14:paraId="65F0F9D0" w14:textId="3C65E76B" w:rsidR="001C1743" w:rsidRPr="005936D3" w:rsidRDefault="001C1743" w:rsidP="00035D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6D3">
              <w:rPr>
                <w:rFonts w:ascii="Times New Roman" w:hAnsi="Times New Roman" w:cs="Times New Roman"/>
                <w:sz w:val="24"/>
                <w:szCs w:val="24"/>
              </w:rPr>
              <w:t xml:space="preserve">Number of positive /negative samples </w:t>
            </w:r>
          </w:p>
        </w:tc>
        <w:tc>
          <w:tcPr>
            <w:tcW w:w="640" w:type="pct"/>
          </w:tcPr>
          <w:p w14:paraId="68AC7B4C" w14:textId="77777777" w:rsidR="001C1743" w:rsidRPr="005936D3" w:rsidRDefault="001C1743" w:rsidP="00035D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6D3">
              <w:rPr>
                <w:rFonts w:ascii="Times New Roman" w:hAnsi="Times New Roman" w:cs="Times New Roman"/>
                <w:sz w:val="24"/>
                <w:szCs w:val="24"/>
              </w:rPr>
              <w:t>Number of protein sequences</w:t>
            </w:r>
          </w:p>
        </w:tc>
        <w:tc>
          <w:tcPr>
            <w:tcW w:w="1236" w:type="pct"/>
          </w:tcPr>
          <w:p w14:paraId="3C03118A" w14:textId="2C151239" w:rsidR="001C1743" w:rsidRPr="005936D3" w:rsidRDefault="006A1DB5" w:rsidP="00035D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6D3">
              <w:rPr>
                <w:rFonts w:ascii="Times New Roman" w:hAnsi="Times New Roman" w:cs="Times New Roman"/>
                <w:sz w:val="24"/>
                <w:szCs w:val="24"/>
              </w:rPr>
              <w:t>Number of positive /negative samples</w:t>
            </w:r>
          </w:p>
        </w:tc>
      </w:tr>
      <w:tr w:rsidR="001C1743" w:rsidRPr="005936D3" w14:paraId="66872704" w14:textId="77777777" w:rsidTr="004F01A3">
        <w:trPr>
          <w:trHeight w:val="582"/>
          <w:tblCellSpacing w:w="15" w:type="dxa"/>
        </w:trPr>
        <w:tc>
          <w:tcPr>
            <w:tcW w:w="998" w:type="pct"/>
            <w:hideMark/>
          </w:tcPr>
          <w:p w14:paraId="7FA4DA0B" w14:textId="77777777" w:rsidR="001C1743" w:rsidRPr="005936D3" w:rsidRDefault="001C1743" w:rsidP="00035D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6D3">
              <w:rPr>
                <w:rFonts w:ascii="Times New Roman" w:hAnsi="Times New Roman" w:cs="Times New Roman"/>
                <w:sz w:val="24"/>
                <w:szCs w:val="24"/>
              </w:rPr>
              <w:t>Before filtering</w:t>
            </w:r>
          </w:p>
        </w:tc>
        <w:tc>
          <w:tcPr>
            <w:tcW w:w="694" w:type="pct"/>
            <w:hideMark/>
          </w:tcPr>
          <w:p w14:paraId="724DC636" w14:textId="77777777" w:rsidR="001C1743" w:rsidRPr="005936D3" w:rsidRDefault="001C1743" w:rsidP="00035D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6D3">
              <w:rPr>
                <w:rFonts w:ascii="Times New Roman" w:hAnsi="Times New Roman" w:cs="Times New Roman"/>
                <w:sz w:val="24"/>
                <w:szCs w:val="24"/>
              </w:rPr>
              <w:t>25,103</w:t>
            </w:r>
          </w:p>
        </w:tc>
        <w:tc>
          <w:tcPr>
            <w:tcW w:w="1332" w:type="pct"/>
            <w:hideMark/>
          </w:tcPr>
          <w:p w14:paraId="2CBA0D50" w14:textId="46AA18F8" w:rsidR="001C1743" w:rsidRPr="005936D3" w:rsidRDefault="001C1743" w:rsidP="00035D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</w:tcPr>
          <w:p w14:paraId="789D8E1A" w14:textId="77777777" w:rsidR="001C1743" w:rsidRPr="005936D3" w:rsidRDefault="001C1743" w:rsidP="00035D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6D3">
              <w:rPr>
                <w:rFonts w:ascii="Times New Roman" w:hAnsi="Times New Roman" w:cs="Times New Roman"/>
                <w:sz w:val="24"/>
                <w:szCs w:val="24"/>
              </w:rPr>
              <w:t>19,863</w:t>
            </w:r>
          </w:p>
        </w:tc>
        <w:tc>
          <w:tcPr>
            <w:tcW w:w="1236" w:type="pct"/>
          </w:tcPr>
          <w:p w14:paraId="4F6165B1" w14:textId="068CB26C" w:rsidR="001C1743" w:rsidRPr="005936D3" w:rsidRDefault="001C1743" w:rsidP="00035D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1743" w:rsidRPr="005936D3" w14:paraId="685301BB" w14:textId="77777777" w:rsidTr="004F01A3">
        <w:trPr>
          <w:trHeight w:val="1248"/>
          <w:tblCellSpacing w:w="15" w:type="dxa"/>
        </w:trPr>
        <w:tc>
          <w:tcPr>
            <w:tcW w:w="998" w:type="pct"/>
            <w:hideMark/>
          </w:tcPr>
          <w:p w14:paraId="69F0BDFC" w14:textId="147B96A7" w:rsidR="001C1743" w:rsidRPr="005936D3" w:rsidRDefault="00AD2143" w:rsidP="00035D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6D3">
              <w:rPr>
                <w:rFonts w:ascii="Times New Roman" w:hAnsi="Times New Roman" w:cs="Times New Roman"/>
                <w:sz w:val="24"/>
                <w:szCs w:val="24"/>
              </w:rPr>
              <w:t>After</w:t>
            </w:r>
            <w:r w:rsidR="001C1743" w:rsidRPr="005936D3">
              <w:rPr>
                <w:rFonts w:ascii="Times New Roman" w:hAnsi="Times New Roman" w:cs="Times New Roman"/>
                <w:sz w:val="24"/>
                <w:szCs w:val="24"/>
              </w:rPr>
              <w:t xml:space="preserve"> redundancy </w:t>
            </w:r>
            <w:r w:rsidRPr="005936D3">
              <w:rPr>
                <w:rFonts w:ascii="Times New Roman" w:hAnsi="Times New Roman" w:cs="Times New Roman"/>
                <w:sz w:val="24"/>
                <w:szCs w:val="24"/>
              </w:rPr>
              <w:t xml:space="preserve">removal </w:t>
            </w:r>
            <w:r w:rsidR="001C1743" w:rsidRPr="005936D3">
              <w:rPr>
                <w:rFonts w:ascii="Times New Roman" w:hAnsi="Times New Roman" w:cs="Times New Roman"/>
                <w:sz w:val="24"/>
                <w:szCs w:val="24"/>
              </w:rPr>
              <w:t>using CD-HIT (&gt;30% identity)</w:t>
            </w:r>
          </w:p>
        </w:tc>
        <w:tc>
          <w:tcPr>
            <w:tcW w:w="694" w:type="pct"/>
            <w:hideMark/>
          </w:tcPr>
          <w:p w14:paraId="53B55E36" w14:textId="77777777" w:rsidR="001C1743" w:rsidRPr="005936D3" w:rsidRDefault="001C1743" w:rsidP="00035D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6D3">
              <w:rPr>
                <w:rFonts w:ascii="Times New Roman" w:hAnsi="Times New Roman" w:cs="Times New Roman"/>
                <w:sz w:val="24"/>
                <w:szCs w:val="24"/>
              </w:rPr>
              <w:t>12,753</w:t>
            </w:r>
          </w:p>
        </w:tc>
        <w:tc>
          <w:tcPr>
            <w:tcW w:w="1332" w:type="pct"/>
            <w:hideMark/>
          </w:tcPr>
          <w:p w14:paraId="6FEC2C82" w14:textId="77777777" w:rsidR="001C1743" w:rsidRPr="005936D3" w:rsidRDefault="001C1743" w:rsidP="00035D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6D3">
              <w:rPr>
                <w:rFonts w:ascii="Times New Roman" w:hAnsi="Times New Roman" w:cs="Times New Roman"/>
                <w:sz w:val="24"/>
                <w:szCs w:val="24"/>
              </w:rPr>
              <w:t>53,338/251,292</w:t>
            </w:r>
          </w:p>
        </w:tc>
        <w:tc>
          <w:tcPr>
            <w:tcW w:w="640" w:type="pct"/>
          </w:tcPr>
          <w:p w14:paraId="527470D6" w14:textId="77777777" w:rsidR="001C1743" w:rsidRPr="005936D3" w:rsidRDefault="001C1743" w:rsidP="00035D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6D3">
              <w:rPr>
                <w:rFonts w:ascii="Times New Roman" w:hAnsi="Times New Roman" w:cs="Times New Roman"/>
                <w:sz w:val="24"/>
                <w:szCs w:val="24"/>
              </w:rPr>
              <w:t>8,662</w:t>
            </w:r>
          </w:p>
        </w:tc>
        <w:tc>
          <w:tcPr>
            <w:tcW w:w="1236" w:type="pct"/>
          </w:tcPr>
          <w:p w14:paraId="58199416" w14:textId="77777777" w:rsidR="001C1743" w:rsidRPr="005936D3" w:rsidRDefault="001C1743" w:rsidP="00035D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6D3">
              <w:rPr>
                <w:rFonts w:ascii="Times New Roman" w:hAnsi="Times New Roman" w:cs="Times New Roman"/>
                <w:sz w:val="24"/>
                <w:szCs w:val="24"/>
              </w:rPr>
              <w:t>65,421/251,292</w:t>
            </w:r>
          </w:p>
        </w:tc>
      </w:tr>
      <w:tr w:rsidR="001C1743" w:rsidRPr="005936D3" w14:paraId="3EB6A914" w14:textId="77777777" w:rsidTr="004F01A3">
        <w:trPr>
          <w:trHeight w:val="1968"/>
          <w:tblCellSpacing w:w="15" w:type="dxa"/>
        </w:trPr>
        <w:tc>
          <w:tcPr>
            <w:tcW w:w="998" w:type="pct"/>
            <w:hideMark/>
          </w:tcPr>
          <w:p w14:paraId="537658CC" w14:textId="11F564EF" w:rsidR="001C1743" w:rsidRPr="005936D3" w:rsidRDefault="00AD2143" w:rsidP="00035D0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6D3">
              <w:rPr>
                <w:rFonts w:ascii="Times New Roman" w:hAnsi="Times New Roman" w:cs="Times New Roman"/>
                <w:sz w:val="24"/>
                <w:szCs w:val="24"/>
              </w:rPr>
              <w:t>After filtering</w:t>
            </w:r>
            <w:r w:rsidR="001C1743" w:rsidRPr="005936D3">
              <w:rPr>
                <w:rFonts w:ascii="Times New Roman" w:hAnsi="Times New Roman" w:cs="Times New Roman"/>
                <w:sz w:val="24"/>
                <w:szCs w:val="24"/>
              </w:rPr>
              <w:t xml:space="preserve"> negative samples using CD-HIT-2d (&gt; 40% similarity with positive samples) </w:t>
            </w:r>
          </w:p>
        </w:tc>
        <w:tc>
          <w:tcPr>
            <w:tcW w:w="694" w:type="pct"/>
            <w:hideMark/>
          </w:tcPr>
          <w:p w14:paraId="7E39593B" w14:textId="77777777" w:rsidR="001C1743" w:rsidRPr="005936D3" w:rsidRDefault="001C1743" w:rsidP="00035D0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6D3">
              <w:rPr>
                <w:rFonts w:ascii="Times New Roman" w:hAnsi="Times New Roman" w:cs="Times New Roman"/>
                <w:sz w:val="24"/>
                <w:szCs w:val="24"/>
              </w:rPr>
              <w:t>12,753</w:t>
            </w:r>
          </w:p>
        </w:tc>
        <w:tc>
          <w:tcPr>
            <w:tcW w:w="1332" w:type="pct"/>
            <w:hideMark/>
          </w:tcPr>
          <w:p w14:paraId="79212571" w14:textId="77777777" w:rsidR="001C1743" w:rsidRPr="005936D3" w:rsidRDefault="001C1743" w:rsidP="00035D0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6D3">
              <w:rPr>
                <w:rFonts w:ascii="Times New Roman" w:hAnsi="Times New Roman" w:cs="Times New Roman"/>
                <w:sz w:val="24"/>
                <w:szCs w:val="24"/>
              </w:rPr>
              <w:t>53,338/71,399</w:t>
            </w:r>
          </w:p>
        </w:tc>
        <w:tc>
          <w:tcPr>
            <w:tcW w:w="640" w:type="pct"/>
          </w:tcPr>
          <w:p w14:paraId="07A64761" w14:textId="77777777" w:rsidR="001C1743" w:rsidRPr="005936D3" w:rsidRDefault="001C1743" w:rsidP="00035D0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6D3">
              <w:rPr>
                <w:rFonts w:ascii="Times New Roman" w:hAnsi="Times New Roman" w:cs="Times New Roman"/>
                <w:sz w:val="24"/>
                <w:szCs w:val="24"/>
              </w:rPr>
              <w:t>8,662</w:t>
            </w:r>
          </w:p>
        </w:tc>
        <w:tc>
          <w:tcPr>
            <w:tcW w:w="1236" w:type="pct"/>
          </w:tcPr>
          <w:p w14:paraId="110D1A4D" w14:textId="77777777" w:rsidR="001C1743" w:rsidRPr="005936D3" w:rsidRDefault="001C1743" w:rsidP="00035D0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6D3">
              <w:rPr>
                <w:rFonts w:ascii="Times New Roman" w:hAnsi="Times New Roman" w:cs="Times New Roman"/>
                <w:sz w:val="24"/>
                <w:szCs w:val="24"/>
              </w:rPr>
              <w:t>65,421/61,222</w:t>
            </w:r>
          </w:p>
        </w:tc>
      </w:tr>
      <w:tr w:rsidR="001C1743" w:rsidRPr="00AD2143" w14:paraId="6BB4EA66" w14:textId="77777777" w:rsidTr="005936D3">
        <w:trPr>
          <w:trHeight w:val="285"/>
          <w:tblCellSpacing w:w="15" w:type="dxa"/>
        </w:trPr>
        <w:tc>
          <w:tcPr>
            <w:tcW w:w="998" w:type="pct"/>
            <w:tcBorders>
              <w:bottom w:val="single" w:sz="4" w:space="0" w:color="auto"/>
            </w:tcBorders>
            <w:hideMark/>
          </w:tcPr>
          <w:p w14:paraId="00814B72" w14:textId="77777777" w:rsidR="001C1743" w:rsidRPr="005936D3" w:rsidRDefault="001C1743" w:rsidP="00035D0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6D3">
              <w:rPr>
                <w:rFonts w:ascii="Times New Roman" w:hAnsi="Times New Roman" w:cs="Times New Roman"/>
                <w:sz w:val="24"/>
                <w:szCs w:val="24"/>
              </w:rPr>
              <w:t>Final analyses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hideMark/>
          </w:tcPr>
          <w:p w14:paraId="7B380C75" w14:textId="77777777" w:rsidR="001C1743" w:rsidRPr="005936D3" w:rsidRDefault="001C1743" w:rsidP="00035D0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6D3">
              <w:rPr>
                <w:rFonts w:ascii="Times New Roman" w:hAnsi="Times New Roman" w:cs="Times New Roman"/>
                <w:sz w:val="24"/>
                <w:szCs w:val="24"/>
              </w:rPr>
              <w:t>12,753</w:t>
            </w:r>
          </w:p>
        </w:tc>
        <w:tc>
          <w:tcPr>
            <w:tcW w:w="1332" w:type="pct"/>
            <w:tcBorders>
              <w:bottom w:val="single" w:sz="4" w:space="0" w:color="auto"/>
            </w:tcBorders>
            <w:hideMark/>
          </w:tcPr>
          <w:p w14:paraId="3042DF9D" w14:textId="77777777" w:rsidR="001C1743" w:rsidRPr="005936D3" w:rsidRDefault="001C1743" w:rsidP="00035D0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6D3">
              <w:rPr>
                <w:rFonts w:ascii="Times New Roman" w:hAnsi="Times New Roman" w:cs="Times New Roman"/>
                <w:sz w:val="24"/>
                <w:szCs w:val="24"/>
              </w:rPr>
              <w:t>53,338/71,399</w:t>
            </w:r>
          </w:p>
        </w:tc>
        <w:tc>
          <w:tcPr>
            <w:tcW w:w="640" w:type="pct"/>
            <w:tcBorders>
              <w:bottom w:val="single" w:sz="4" w:space="0" w:color="auto"/>
            </w:tcBorders>
          </w:tcPr>
          <w:p w14:paraId="108959D6" w14:textId="77777777" w:rsidR="001C1743" w:rsidRPr="005936D3" w:rsidRDefault="001C1743" w:rsidP="00035D0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6D3">
              <w:rPr>
                <w:rFonts w:ascii="Times New Roman" w:hAnsi="Times New Roman" w:cs="Times New Roman"/>
                <w:sz w:val="24"/>
                <w:szCs w:val="24"/>
              </w:rPr>
              <w:t>8,662</w:t>
            </w:r>
          </w:p>
        </w:tc>
        <w:tc>
          <w:tcPr>
            <w:tcW w:w="1236" w:type="pct"/>
            <w:tcBorders>
              <w:bottom w:val="single" w:sz="4" w:space="0" w:color="auto"/>
            </w:tcBorders>
          </w:tcPr>
          <w:p w14:paraId="00482B61" w14:textId="77777777" w:rsidR="001C1743" w:rsidRPr="005936D3" w:rsidRDefault="001C1743" w:rsidP="00035D0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6D3">
              <w:rPr>
                <w:rFonts w:ascii="Times New Roman" w:hAnsi="Times New Roman" w:cs="Times New Roman"/>
                <w:sz w:val="24"/>
                <w:szCs w:val="24"/>
              </w:rPr>
              <w:t>65,421/61,222</w:t>
            </w:r>
          </w:p>
        </w:tc>
      </w:tr>
      <w:bookmarkEnd w:id="0"/>
      <w:bookmarkEnd w:id="1"/>
    </w:tbl>
    <w:p w14:paraId="463E4363" w14:textId="3959846A" w:rsidR="00315F7F" w:rsidRPr="00AD2143" w:rsidRDefault="00315F7F" w:rsidP="00035D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315F7F" w:rsidRPr="00AD2143" w:rsidSect="00930F3B">
      <w:pgSz w:w="11906" w:h="16838" w:code="9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isplayBackgroundShape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U0tjQxNjQxMbMwtjRX0lEKTi0uzszPAykwrgUArcrDoywAAAA="/>
  </w:docVars>
  <w:rsids>
    <w:rsidRoot w:val="001C1743"/>
    <w:rsid w:val="00035D0D"/>
    <w:rsid w:val="001C1743"/>
    <w:rsid w:val="00315F7F"/>
    <w:rsid w:val="004F01A3"/>
    <w:rsid w:val="005936D3"/>
    <w:rsid w:val="006A1DB5"/>
    <w:rsid w:val="008D5FDA"/>
    <w:rsid w:val="00930F3B"/>
    <w:rsid w:val="00AD2143"/>
    <w:rsid w:val="00CD11F0"/>
    <w:rsid w:val="00CD2440"/>
    <w:rsid w:val="00F50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ADA899"/>
  <w15:chartTrackingRefBased/>
  <w15:docId w15:val="{D2D3052C-2FAD-49DA-A9DC-9BC3315FE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A1DB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9</Words>
  <Characters>616</Characters>
  <Application>Microsoft Office Word</Application>
  <DocSecurity>0</DocSecurity>
  <Lines>47</Lines>
  <Paragraphs>29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5-07-09T07:33:00Z</dcterms:created>
  <dcterms:modified xsi:type="dcterms:W3CDTF">2025-07-09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c6acbd-3678-4faf-81b2-df8adde6ccb7</vt:lpwstr>
  </property>
</Properties>
</file>